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9FBA8" w14:textId="77777777" w:rsidR="005A4632" w:rsidRPr="00F32726" w:rsidRDefault="005A4632" w:rsidP="005A4632">
      <w:pPr>
        <w:autoSpaceDE w:val="0"/>
        <w:autoSpaceDN w:val="0"/>
        <w:adjustRightInd w:val="0"/>
        <w:rPr>
          <w:b/>
          <w:bCs/>
        </w:rPr>
      </w:pPr>
      <w:r w:rsidRPr="008F081B"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9</w:t>
      </w:r>
      <w:r w:rsidRPr="008F081B">
        <w:rPr>
          <w:b/>
          <w:bCs/>
          <w:sz w:val="36"/>
          <w:szCs w:val="36"/>
        </w:rPr>
        <w:t xml:space="preserve"> Table. Comprehensiveness Kendall's tau</w:t>
      </w:r>
    </w:p>
    <w:p w14:paraId="79883E2F" w14:textId="77777777" w:rsidR="005A4632" w:rsidRDefault="005A4632" w:rsidP="005A4632"/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4"/>
        <w:gridCol w:w="1784"/>
        <w:gridCol w:w="2540"/>
        <w:gridCol w:w="1730"/>
      </w:tblGrid>
      <w:tr w:rsidR="005A4632" w:rsidRPr="00BD26B2" w14:paraId="68D32768" w14:textId="77777777" w:rsidTr="002260E6">
        <w:trPr>
          <w:cantSplit/>
        </w:trPr>
        <w:tc>
          <w:tcPr>
            <w:tcW w:w="619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C68F53" w14:textId="77777777" w:rsidR="005A4632" w:rsidRPr="00BD26B2" w:rsidRDefault="005A4632" w:rsidP="002260E6">
            <w:pPr>
              <w:autoSpaceDE w:val="0"/>
              <w:autoSpaceDN w:val="0"/>
              <w:adjustRightInd w:val="0"/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7565E7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respondent_id</w:t>
            </w:r>
          </w:p>
        </w:tc>
      </w:tr>
      <w:tr w:rsidR="005A4632" w:rsidRPr="00BD26B2" w14:paraId="5972744A" w14:textId="77777777" w:rsidTr="002260E6">
        <w:trPr>
          <w:cantSplit/>
        </w:trPr>
        <w:tc>
          <w:tcPr>
            <w:tcW w:w="187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9BAE7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Kendall's tau_b</w:t>
            </w:r>
          </w:p>
        </w:tc>
        <w:tc>
          <w:tcPr>
            <w:tcW w:w="178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815529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respondent_id</w:t>
            </w:r>
          </w:p>
        </w:tc>
        <w:tc>
          <w:tcPr>
            <w:tcW w:w="25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ACF3B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F7E7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5A4632" w:rsidRPr="00BD26B2" w14:paraId="6A82E64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E4206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BC3AB4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4EE11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E0AD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5A4632" w:rsidRPr="00BD26B2" w14:paraId="416DE52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C9C5AE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B17668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18579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E4ED3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5987733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FDA2AD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568A9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F57C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6A15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83</w:t>
            </w:r>
          </w:p>
        </w:tc>
      </w:tr>
      <w:tr w:rsidR="005A4632" w:rsidRPr="00BD26B2" w14:paraId="791FCB0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5C3789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CB56D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F484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595C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522</w:t>
            </w:r>
          </w:p>
        </w:tc>
      </w:tr>
      <w:tr w:rsidR="005A4632" w:rsidRPr="00BD26B2" w14:paraId="7E5E841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BCE6A5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E921A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BC079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7BE71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0E4447D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FEAC3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22956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2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B3457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3BAD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207A086F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83D1B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128EC4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BAAC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3694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24599F8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A23CAE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FE9515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AA377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1EE591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52B63EA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49CC3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2B5EF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3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66061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C236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7BA053EF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8E03D4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35A538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040F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83119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6E3CE6F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0FF7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14896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E8688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FF8FD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4D74FB5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749739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DA404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4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E16E3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EF0B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7C37D57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DBEDB0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3A36AD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07E7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0591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37AB1D6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0478CB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9AB953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C453C2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CE129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14EA399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936191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12C22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5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F412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2B5E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54C8BB4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B100E4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7C284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1485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1F03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486C354E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C487A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94DFB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58603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6F7F1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42E80CD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45CCE5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D26C0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6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87CFC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A700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78534D8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406CB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978A90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B873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FE93A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4C01F7F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D13C3C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0092B4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08D31E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97E39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469DCFE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925A6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A2160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7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34D042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6552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</w:tr>
      <w:tr w:rsidR="005A4632" w:rsidRPr="00BD26B2" w14:paraId="4F5100C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3E7C4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31BC8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B5F7E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B185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616</w:t>
            </w:r>
          </w:p>
        </w:tc>
      </w:tr>
      <w:tr w:rsidR="005A4632" w:rsidRPr="00BD26B2" w14:paraId="095A706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984103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03050D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E5B26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DF98B1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5D8012FE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9751AB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25120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8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212A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3592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774DBAE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6594B6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06B5F3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F0F1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2705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45A76BB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07702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66725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3D5C4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0A067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2FFD748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DCD6F9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2FF9D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9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01F0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2D6F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98</w:t>
            </w:r>
          </w:p>
        </w:tc>
      </w:tr>
      <w:tr w:rsidR="005A4632" w:rsidRPr="00BD26B2" w14:paraId="008208E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C651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6EFB79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21BD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1BFA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54</w:t>
            </w:r>
          </w:p>
        </w:tc>
      </w:tr>
      <w:tr w:rsidR="005A4632" w:rsidRPr="00BD26B2" w14:paraId="5ABD79A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CC909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D9117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7F2A1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7E1377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7BEC0E2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F1933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A9E67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0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FA7D1A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E388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</w:tr>
      <w:tr w:rsidR="005A4632" w:rsidRPr="00BD26B2" w14:paraId="798428E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E6D57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98090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F205E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9934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</w:tr>
      <w:tr w:rsidR="005A4632" w:rsidRPr="00BD26B2" w14:paraId="67ADFEF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196B5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9F7C8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798B5C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E3F7F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0C0879AE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1AA026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7E8C8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1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E2C04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779C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A4632" w:rsidRPr="00BD26B2" w14:paraId="144C691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30B146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0D9296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D5B4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2D9D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5A4632" w:rsidRPr="00BD26B2" w14:paraId="0D92738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68A2F2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4006F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57FE89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CC8837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5513A5C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67022C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B1CA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2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86973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22EA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</w:tr>
      <w:tr w:rsidR="005A4632" w:rsidRPr="00BD26B2" w14:paraId="62D908F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CB0A6C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5BB03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8520A6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2703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</w:tr>
      <w:tr w:rsidR="005A4632" w:rsidRPr="00BD26B2" w14:paraId="1F4F2AC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39AAB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583203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8361A7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45FED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6E088AC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2984A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D33C3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3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99DE9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BD99F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</w:tr>
      <w:tr w:rsidR="005A4632" w:rsidRPr="00BD26B2" w14:paraId="30A8C29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C07185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CFDFF1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F1E9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50189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</w:tr>
      <w:tr w:rsidR="005A4632" w:rsidRPr="00BD26B2" w14:paraId="7CC2D57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3D917D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034D90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C36F6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F95469D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4D08FA2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842DA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D8C121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4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5D7D2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55C0B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138</w:t>
            </w:r>
          </w:p>
        </w:tc>
      </w:tr>
      <w:tr w:rsidR="005A4632" w:rsidRPr="00BD26B2" w14:paraId="618F5D4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7149B6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25B703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ADD82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0A1E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616</w:t>
            </w:r>
          </w:p>
        </w:tc>
      </w:tr>
      <w:tr w:rsidR="005A4632" w:rsidRPr="00BD26B2" w14:paraId="220BBE0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F94DA6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24AB47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CB91B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FA11768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5A4632" w:rsidRPr="00BD26B2" w14:paraId="1F0965E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861D29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19891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5_3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ACC6A5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D5D8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201</w:t>
            </w:r>
          </w:p>
        </w:tc>
      </w:tr>
      <w:tr w:rsidR="005A4632" w:rsidRPr="00BD26B2" w14:paraId="3566304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97FED4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17DAA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C88D2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9AAB1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68</w:t>
            </w:r>
          </w:p>
        </w:tc>
      </w:tr>
      <w:tr w:rsidR="005A4632" w:rsidRPr="00BD26B2" w14:paraId="19F365A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57D84F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121C7A" w14:textId="77777777" w:rsidR="005A4632" w:rsidRPr="00BD26B2" w:rsidRDefault="005A4632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DB3CA0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B1AAD4" w14:textId="77777777" w:rsidR="005A4632" w:rsidRPr="00BD26B2" w:rsidRDefault="005A4632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</w:tbl>
    <w:p w14:paraId="298F7B08" w14:textId="77777777" w:rsidR="005A4632" w:rsidRDefault="005A4632" w:rsidP="005A4632">
      <w:pPr>
        <w:rPr>
          <w:lang w:val="en-US"/>
        </w:rPr>
      </w:pPr>
    </w:p>
    <w:p w14:paraId="006FA0B3" w14:textId="77777777" w:rsidR="005A4632" w:rsidRPr="00402290" w:rsidRDefault="005A4632" w:rsidP="005A4632">
      <w:pPr>
        <w:rPr>
          <w:lang w:val="en-US"/>
        </w:rPr>
      </w:pPr>
    </w:p>
    <w:p w14:paraId="5574AEBF" w14:textId="77777777" w:rsidR="005A4632" w:rsidRPr="00402290" w:rsidRDefault="005A4632" w:rsidP="005A4632">
      <w:pPr>
        <w:rPr>
          <w:lang w:val="en-US"/>
        </w:rPr>
      </w:pPr>
    </w:p>
    <w:p w14:paraId="79F2DA4A" w14:textId="77777777" w:rsidR="00535CEF" w:rsidRDefault="00535CEF"/>
    <w:sectPr w:rsidR="0053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632"/>
    <w:rsid w:val="00535CEF"/>
    <w:rsid w:val="005A4632"/>
    <w:rsid w:val="00641A25"/>
    <w:rsid w:val="006831FA"/>
    <w:rsid w:val="00B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48AD6"/>
  <w15:chartTrackingRefBased/>
  <w15:docId w15:val="{61B29A5A-0E2D-224B-B5D6-6C3D8954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3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6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6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6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6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6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6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6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6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6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6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6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6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6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6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6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4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6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4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6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46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63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46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6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6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3:00Z</dcterms:created>
  <dcterms:modified xsi:type="dcterms:W3CDTF">2025-01-11T19:43:00Z</dcterms:modified>
</cp:coreProperties>
</file>